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9A29F" w14:textId="7D3F1EE0" w:rsidR="007F1888" w:rsidRPr="008F404A" w:rsidRDefault="0046497B" w:rsidP="006E1EA9">
      <w:pPr>
        <w:spacing w:after="0" w:line="24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lang w:eastAsia="es-AR"/>
        </w:rPr>
      </w:pPr>
      <w:r w:rsidRPr="008F404A">
        <w:rPr>
          <w:rFonts w:ascii="Arial" w:eastAsia="Times New Roman" w:hAnsi="Arial" w:cs="Arial"/>
          <w:b/>
          <w:bCs/>
          <w:color w:val="000000"/>
          <w:lang w:eastAsia="es-AR"/>
        </w:rPr>
        <w:t>SUPPLEMENTARY FIGURES</w:t>
      </w:r>
    </w:p>
    <w:p w14:paraId="2C6B989F" w14:textId="77777777" w:rsidR="007F1888" w:rsidRDefault="007F1888" w:rsidP="006E1EA9">
      <w:pPr>
        <w:spacing w:after="0" w:line="24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s-AR"/>
        </w:rPr>
      </w:pPr>
    </w:p>
    <w:p w14:paraId="1DD4B947" w14:textId="77777777" w:rsidR="007F1888" w:rsidRDefault="007F1888" w:rsidP="006E1EA9">
      <w:pPr>
        <w:spacing w:after="0" w:line="24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s-AR"/>
        </w:rPr>
      </w:pPr>
    </w:p>
    <w:p w14:paraId="6D8E1144" w14:textId="77777777" w:rsidR="007F1888" w:rsidRDefault="007F1888" w:rsidP="006E1EA9">
      <w:pPr>
        <w:spacing w:after="0" w:line="24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s-AR"/>
        </w:rPr>
      </w:pPr>
    </w:p>
    <w:p w14:paraId="756D91B9" w14:textId="44921872" w:rsidR="007F1888" w:rsidRDefault="007F1888" w:rsidP="006E1EA9">
      <w:pPr>
        <w:spacing w:after="0" w:line="24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s-AR"/>
        </w:rPr>
      </w:pPr>
      <w:r w:rsidRPr="007F1888">
        <w:rPr>
          <w:noProof/>
        </w:rPr>
        <w:drawing>
          <wp:inline distT="0" distB="0" distL="0" distR="0" wp14:anchorId="7CC48B86" wp14:editId="6562FFC9">
            <wp:extent cx="4264762" cy="1637901"/>
            <wp:effectExtent l="0" t="0" r="254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369" cy="1643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D69E1" w14:textId="7C34A5D7" w:rsidR="007F1888" w:rsidRDefault="007F1888" w:rsidP="007F1888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s-AR"/>
        </w:rPr>
      </w:pPr>
    </w:p>
    <w:p w14:paraId="1DBAE7C7" w14:textId="77777777" w:rsidR="007F1888" w:rsidRDefault="007F1888" w:rsidP="007F1888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s-AR"/>
        </w:rPr>
      </w:pPr>
    </w:p>
    <w:p w14:paraId="51CABD79" w14:textId="06C640AD" w:rsidR="006E1EA9" w:rsidRPr="003A5870" w:rsidRDefault="006E1EA9" w:rsidP="007F1888">
      <w:pPr>
        <w:spacing w:after="0" w:line="360" w:lineRule="auto"/>
        <w:ind w:left="-2" w:hanging="2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AR"/>
        </w:rPr>
      </w:pP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es-AR"/>
        </w:rPr>
        <w:t>Supplementary Figure 1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es-AR"/>
        </w:rPr>
        <w:t>: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 </w:t>
      </w:r>
      <w:r w:rsidRPr="00FD2A6A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Idealized monotonic (A) and biphasic (B) anti-tumor immune reaction curve</w:t>
      </w:r>
      <w:r w:rsidR="00E41390" w:rsidRPr="00FD2A6A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.</w:t>
      </w:r>
      <w:r w:rsidRPr="00FD2A6A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</w:t>
      </w:r>
      <w:r w:rsidR="00E41390" w:rsidRPr="00FD2A6A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Graphics </w:t>
      </w:r>
      <w:r w:rsidRPr="00FD2A6A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relat</w:t>
      </w:r>
      <w:r w:rsidR="00E41390" w:rsidRPr="00FD2A6A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e</w:t>
      </w:r>
      <w:r w:rsidRPr="00FD2A6A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the quantity of anti-tumor immune cells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to the quantity of target tumor cells [x-axis] with tumor growth [y-axis]. Note that </w:t>
      </w:r>
      <w:r w:rsidRPr="003A587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AR"/>
        </w:rPr>
        <w:t xml:space="preserve">a, b, c, d, e, f,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and</w:t>
      </w:r>
      <w:r w:rsidRPr="003A587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AR"/>
        </w:rPr>
        <w:t xml:space="preserve"> g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are letters that indicate different ratios between the number of immune reactants and number of target tumor cells, with </w:t>
      </w:r>
      <w:r w:rsidRPr="003A587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AR"/>
        </w:rPr>
        <w:t>a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and </w:t>
      </w:r>
      <w:r w:rsidRPr="003A587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AR"/>
        </w:rPr>
        <w:t>g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representing, respectively, the lowest and the highest ratios tested and with </w:t>
      </w:r>
      <w:r w:rsidRPr="003A587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AR"/>
        </w:rPr>
        <w:t xml:space="preserve">b, c, d, e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and</w:t>
      </w:r>
      <w:r w:rsidRPr="003A587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AR"/>
        </w:rPr>
        <w:t xml:space="preserve"> f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representing intermediate values between </w:t>
      </w:r>
      <w:r w:rsidRPr="003A587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AR"/>
        </w:rPr>
        <w:t>a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and </w:t>
      </w:r>
      <w:r w:rsidRPr="003A587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AR"/>
        </w:rPr>
        <w:t>g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.</w:t>
      </w:r>
    </w:p>
    <w:p w14:paraId="69D3AE29" w14:textId="77777777" w:rsidR="006E1EA9" w:rsidRPr="003A5870" w:rsidRDefault="006E1EA9" w:rsidP="007F1888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es-AR"/>
        </w:rPr>
      </w:pPr>
    </w:p>
    <w:p w14:paraId="1782032E" w14:textId="77777777" w:rsidR="007F1888" w:rsidRPr="003A5870" w:rsidRDefault="007F1888" w:rsidP="007F1888">
      <w:pPr>
        <w:spacing w:after="0" w:line="36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es-AR"/>
        </w:rPr>
      </w:pPr>
    </w:p>
    <w:p w14:paraId="08A30F63" w14:textId="77777777" w:rsidR="007F1888" w:rsidRPr="003A5870" w:rsidRDefault="007F1888" w:rsidP="007F1888">
      <w:pPr>
        <w:spacing w:after="0" w:line="36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es-AR"/>
        </w:rPr>
      </w:pPr>
    </w:p>
    <w:p w14:paraId="67E431D2" w14:textId="5C899B92" w:rsidR="007F1888" w:rsidRDefault="006E138D" w:rsidP="007F1888">
      <w:pPr>
        <w:spacing w:after="0" w:line="36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s-AR"/>
        </w:rPr>
      </w:pPr>
      <w:r w:rsidRPr="006E138D">
        <w:rPr>
          <w:noProof/>
        </w:rPr>
        <w:drawing>
          <wp:inline distT="0" distB="0" distL="0" distR="0" wp14:anchorId="12CCA6EC" wp14:editId="3B5ED75D">
            <wp:extent cx="3540557" cy="361306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4700" cy="3617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95BBA" w14:textId="77777777" w:rsidR="007F1888" w:rsidRDefault="007F1888" w:rsidP="007F1888">
      <w:pPr>
        <w:spacing w:after="0" w:line="36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s-AR"/>
        </w:rPr>
      </w:pPr>
    </w:p>
    <w:p w14:paraId="78CD479D" w14:textId="3FDA2D34" w:rsidR="006E1EA9" w:rsidRPr="00FD2A6A" w:rsidRDefault="006E1EA9" w:rsidP="006E138D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AR"/>
        </w:rPr>
      </w:pP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es-AR"/>
        </w:rPr>
        <w:t>Supplementary Figure 2</w:t>
      </w:r>
      <w:r w:rsidRPr="003A5870"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es-AR"/>
        </w:rPr>
        <w:t>: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Counteracting effect of LMM3 lysates on the capacity of LPS to promote the maturation of DC.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DC were incubated with LMM3 lysate alone and with a mixture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lastRenderedPageBreak/>
        <w:t>of LPS (5 µg/ml) and LMM3 lysate. Controls were immature DC (DCi). DC incubated with a mixture of LPS and lysate from normal spleen cells, or MC-C tumor exhibited similar values to that obtained with DC+LPS. For simplicity, these data were omitted from the figure. Data represent the mean ± SEM of three independent experiments.</w:t>
      </w:r>
      <w:r w:rsidR="000D1FBA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Statistical comparison between: Experimental groups vs. Control (DCi):###: p &lt; 0.001. </w:t>
      </w:r>
      <w:r w:rsidRPr="00FD2A6A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Statistical comparison among experimental groups: *: p &lt; 0.05; ***: p &lt; 0.001. </w:t>
      </w:r>
    </w:p>
    <w:p w14:paraId="2B43F22D" w14:textId="68AE742C" w:rsidR="006E138D" w:rsidRPr="00FD2A6A" w:rsidRDefault="006E138D" w:rsidP="007F1888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es-AR"/>
        </w:rPr>
      </w:pPr>
    </w:p>
    <w:p w14:paraId="5C1CB09E" w14:textId="53B095E2" w:rsidR="006E138D" w:rsidRPr="00FD2A6A" w:rsidRDefault="006E138D" w:rsidP="007F1888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es-AR"/>
        </w:rPr>
      </w:pPr>
    </w:p>
    <w:p w14:paraId="3872DBF0" w14:textId="0F1D64D1" w:rsidR="006E138D" w:rsidRPr="006E1EA9" w:rsidRDefault="00BD2F5B" w:rsidP="007F1888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eastAsia="es-AR"/>
        </w:rPr>
      </w:pPr>
      <w:r w:rsidRPr="00BD2F5B">
        <w:rPr>
          <w:noProof/>
        </w:rPr>
        <w:drawing>
          <wp:inline distT="0" distB="0" distL="0" distR="0" wp14:anchorId="06BAA919" wp14:editId="14B1326A">
            <wp:extent cx="5400040" cy="379285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9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5FD15" w14:textId="40AFFA8C" w:rsidR="006E1EA9" w:rsidRPr="003A5870" w:rsidRDefault="006E1EA9" w:rsidP="007F1888">
      <w:pPr>
        <w:spacing w:after="0" w:line="360" w:lineRule="auto"/>
        <w:ind w:left="-2" w:hanging="2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AR"/>
        </w:rPr>
      </w:pP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es-AR"/>
        </w:rPr>
        <w:t>Supplementary Figure 3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: 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Classical markers of antitumor immunity in MC-C and LMM3 tumor-bearing mice.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(A)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Concomitant immunity is expressed as the ratio between</w:t>
      </w:r>
      <w:r w:rsidR="006944F2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</w:t>
      </w:r>
      <w:r w:rsidR="006944F2" w:rsidRPr="00FD2A6A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tumor dose 50</w:t>
      </w:r>
      <w:r w:rsidRPr="00FD2A6A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</w:t>
      </w:r>
      <w:r w:rsidR="006944F2" w:rsidRPr="00FD2A6A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(</w:t>
      </w:r>
      <w:r w:rsidRPr="00FD2A6A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TD</w:t>
      </w:r>
      <w:r w:rsidRPr="00FD2A6A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es-AR"/>
        </w:rPr>
        <w:t>50</w:t>
      </w:r>
      <w:r w:rsidR="006944F2" w:rsidRPr="00FD2A6A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)</w:t>
      </w:r>
      <w:r w:rsidR="006944F2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of secondary tumor in tumor-bearing mice /TD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es-AR"/>
        </w:rPr>
        <w:t>50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in control mice. Tumor volume in the right flank when the secondary tumor was implanted was 400 mm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3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in both MC-C and LMM3 tumor-bearing mice. The dashed line [value=1] represents TD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es-AR"/>
        </w:rPr>
        <w:t>50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in control mice. Each bar represents the mean ± SEM of n experiments. n=5 for experiments in euthymic mice. The primary tumor was MC-C, and the secondary tumor was MC-C, or the primary tumor was LMM3, and the secondary tumor was LMM3. n=2 for experiments in nude mice. The primary tumor was MC-C, and the secondary tumor was MC-C, or the primary tumor was LMM3, and the secondary tumor was LMM3. n=2 for experiments in euthymic mice. The primary tumor was MC-C, and the secondary tumor was LMM3, or the primary tumor was LMM3, and the secondary tumor was MC-C. 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(B)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Winn test. Experimental group: 50x10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6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spleen cells from mice bearing either MC-C or LMM3 tumors measuring 400 mm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3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were mixed, in </w:t>
      </w:r>
      <w:r w:rsidRPr="003A587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AR"/>
        </w:rPr>
        <w:t>vitro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, with 5x10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5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MC-C or LMM3 tumor cells, respectively, (ratio 100:1) and the mixtures were </w:t>
      </w:r>
      <w:proofErr w:type="spellStart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s.c.</w:t>
      </w:r>
      <w:proofErr w:type="spellEnd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inoculated in naive mice. Control group: 50x10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6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spleen cells from normal mice were mixed, in </w:t>
      </w:r>
      <w:r w:rsidRPr="003A587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AR"/>
        </w:rPr>
        <w:t>vitro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, with 5x10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5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MC-C or LMM3 tumor cells,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lastRenderedPageBreak/>
        <w:t xml:space="preserve">respectively, and the mixtures were </w:t>
      </w:r>
      <w:proofErr w:type="spellStart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s.c.</w:t>
      </w:r>
      <w:proofErr w:type="spellEnd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inoculated in naive mice. Percentage of tumor growth inhibition in experimental groups compared with control groups at day 35 after tumor inoculation was expressed as % tumor inhibition: [(1 - tumor volume in experimental mice) / tumor volume in control mice] x 100.  Each bar represents the mean ± SEM of n experiments. n=5 for experiments in which spleen cells were obtained from MC-C or LMM3 tumor euthymic mice. n=2 for experiments in which spleen cells were obtained from MC-C or LMM3 tumor nude mice.  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(C)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Adoptive transference of immunity (only in euthymic mice). Normal mice received 1x10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8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spleen cells by the </w:t>
      </w:r>
      <w:proofErr w:type="spellStart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i.p.</w:t>
      </w:r>
      <w:proofErr w:type="spellEnd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route from mice bearing MC-C or LMM3 tumors measuring 400 mm3 (experimental group) or normal mice (control group). Two hours later, mice were challenged with 5x10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5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MC-C or LMM3 tumor cells by the </w:t>
      </w:r>
      <w:proofErr w:type="spellStart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s.c.</w:t>
      </w:r>
      <w:proofErr w:type="spellEnd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route. Each bar represents the mean ± SEM of six experiments for MC-C or two experiments for LMM3 tumor. Percentage of tumor growth inhibition in experimental groups compared with control at day 35 after tumor inoculation was expressed as % tumor inhibition: [(1 - tumor volume in experimental mice) / tumor volume in control mice] x 100. 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(D)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Cell-mediated cytotoxicity assay (only in euthymic mice). The ability of spleen cells to specifically kill 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54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Cr-labeled tumor cells in </w:t>
      </w:r>
      <w:r w:rsidRPr="003A587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AR"/>
        </w:rPr>
        <w:t xml:space="preserve">vitro.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Cytotoxic activity of 2x10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6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spleen cells from normal (normal) or MC-C- or LMM3-bearing mice measuring 400 mm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3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(experimental) against 2x10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4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Cr-labeled MC-C or LMM3 tumor cells, respectively. Mean ± SEM of four experiments for MC-C or two experiments for LMM3 tumor. Specific lysis was calculated as: % lysis = [(experimental </w:t>
      </w:r>
      <w:proofErr w:type="spellStart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cpm</w:t>
      </w:r>
      <w:proofErr w:type="spellEnd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- normal </w:t>
      </w:r>
      <w:proofErr w:type="spellStart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cpm</w:t>
      </w:r>
      <w:proofErr w:type="spellEnd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) / (</w:t>
      </w:r>
      <w:proofErr w:type="spellStart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cpm</w:t>
      </w:r>
      <w:proofErr w:type="spellEnd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with </w:t>
      </w:r>
      <w:proofErr w:type="spellStart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tryton</w:t>
      </w:r>
      <w:proofErr w:type="spellEnd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- normal </w:t>
      </w:r>
      <w:proofErr w:type="spellStart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cpm</w:t>
      </w:r>
      <w:proofErr w:type="spellEnd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)] x 100.</w:t>
      </w:r>
    </w:p>
    <w:p w14:paraId="097AD630" w14:textId="77777777" w:rsidR="006E1EA9" w:rsidRPr="003A5870" w:rsidRDefault="006E1EA9" w:rsidP="007F1888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es-AR"/>
        </w:rPr>
      </w:pPr>
    </w:p>
    <w:p w14:paraId="71D69FEF" w14:textId="77777777" w:rsidR="00BD2F5B" w:rsidRPr="003A5870" w:rsidRDefault="00BD2F5B" w:rsidP="007F1888">
      <w:pPr>
        <w:spacing w:after="0" w:line="36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es-AR"/>
        </w:rPr>
      </w:pPr>
    </w:p>
    <w:p w14:paraId="63714A2B" w14:textId="1CDC7C32" w:rsidR="00BD2F5B" w:rsidRDefault="003A5870" w:rsidP="008E7178">
      <w:pPr>
        <w:spacing w:after="0" w:line="36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s-AR"/>
        </w:rPr>
      </w:pPr>
      <w:r w:rsidRPr="003A5870">
        <w:rPr>
          <w:noProof/>
        </w:rPr>
        <w:drawing>
          <wp:inline distT="0" distB="0" distL="0" distR="0" wp14:anchorId="1F639B8A" wp14:editId="1B162E54">
            <wp:extent cx="5400040" cy="27101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1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01194" w14:textId="77777777" w:rsidR="00BD2F5B" w:rsidRDefault="00BD2F5B" w:rsidP="007F1888">
      <w:pPr>
        <w:spacing w:after="0" w:line="36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s-AR"/>
        </w:rPr>
      </w:pPr>
    </w:p>
    <w:p w14:paraId="4877B4D2" w14:textId="1AEC0A39" w:rsidR="006E1EA9" w:rsidRPr="003A5870" w:rsidRDefault="006E1EA9" w:rsidP="007F1888">
      <w:pPr>
        <w:spacing w:after="0" w:line="360" w:lineRule="auto"/>
        <w:ind w:left="-2" w:hanging="2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AR"/>
        </w:rPr>
      </w:pP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es-AR"/>
        </w:rPr>
        <w:t>Supplementary Figure 4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: 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Expression of PD-1 in CD4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  <w:lang w:val="en-US" w:eastAsia="es-AR"/>
        </w:rPr>
        <w:t>+</w:t>
      </w:r>
      <w:r w:rsidR="00E41390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  <w:lang w:val="en-US" w:eastAsia="es-AR"/>
        </w:rPr>
        <w:t xml:space="preserve"> 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(A, B, C) and CD8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  <w:lang w:val="en-US" w:eastAsia="es-AR"/>
        </w:rPr>
        <w:t>+</w:t>
      </w:r>
      <w:r w:rsidR="00E41390"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  <w:lang w:val="en-US" w:eastAsia="es-AR"/>
        </w:rPr>
        <w:t xml:space="preserve"> 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(D, E, F) splenic lymphocytes of MC-C and LMM3</w:t>
      </w:r>
      <w:r w:rsid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 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bearing mice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. Results were expressed as a percentage of cells 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(A, D)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and mean fluorescent intensity (MFI) 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(B, E)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. Cell populations were evaluated by flow cytometry.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 (C, F)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Representative flow cytometric histograms of the expression of PD-1. </w:t>
      </w:r>
      <w:r w:rsidRPr="003A5870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es-AR"/>
        </w:rPr>
        <w:t xml:space="preserve">The Figure shows a representative experiment out of two experiments that rendered similar results. Data are expressed as mean ± SEM. Statistical comparison between: experimental groups vs. </w:t>
      </w:r>
      <w:r w:rsidRPr="003A5870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 w:eastAsia="es-AR"/>
        </w:rPr>
        <w:lastRenderedPageBreak/>
        <w:t>control: # p&lt;0.05; ## p&lt;0.01. Statistical comparison among experimental groups: *p&lt;0.05; **p&lt;0.01. n=5 mice per group.</w:t>
      </w:r>
    </w:p>
    <w:p w14:paraId="3360BDC6" w14:textId="77777777" w:rsidR="006E1EA9" w:rsidRPr="003A5870" w:rsidRDefault="006E1EA9" w:rsidP="007F1888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es-AR"/>
        </w:rPr>
      </w:pPr>
    </w:p>
    <w:p w14:paraId="234933A9" w14:textId="77777777" w:rsidR="008E7178" w:rsidRPr="003A5870" w:rsidRDefault="008E7178" w:rsidP="004B02CE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es-AR"/>
        </w:rPr>
      </w:pPr>
    </w:p>
    <w:p w14:paraId="68D477C0" w14:textId="77777777" w:rsidR="008E7178" w:rsidRPr="003A5870" w:rsidRDefault="008E7178" w:rsidP="003A5870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es-AR"/>
        </w:rPr>
      </w:pPr>
    </w:p>
    <w:p w14:paraId="1E9935B7" w14:textId="7F417E04" w:rsidR="008E7178" w:rsidRDefault="004B02CE" w:rsidP="007F1888">
      <w:pPr>
        <w:spacing w:after="0" w:line="36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s-AR"/>
        </w:rPr>
      </w:pPr>
      <w:r w:rsidRPr="004B02CE">
        <w:rPr>
          <w:noProof/>
        </w:rPr>
        <w:drawing>
          <wp:inline distT="0" distB="0" distL="0" distR="0" wp14:anchorId="2B3E2BB0" wp14:editId="60350D64">
            <wp:extent cx="5400040" cy="431673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1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29AE2" w14:textId="78D796C9" w:rsidR="004B02CE" w:rsidRPr="004B02CE" w:rsidRDefault="006E1EA9" w:rsidP="004B02CE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s-AR"/>
        </w:rPr>
      </w:pP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es-AR"/>
        </w:rPr>
        <w:t>Supplementary Figure 5</w:t>
      </w:r>
      <w:r w:rsidRPr="003A5870"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es-AR"/>
        </w:rPr>
        <w:t>: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(A, C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) Kinetics of MC-C and LMM3 growing tumors in euthymic, nude, and NSG mice.</w:t>
      </w:r>
      <w:r w:rsidRPr="00E4139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Tumor growth was initiated at day 0 with an </w:t>
      </w:r>
      <w:proofErr w:type="spellStart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s.c.</w:t>
      </w:r>
      <w:proofErr w:type="spellEnd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inoculum of 1×10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5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MC-C 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(A)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or LMM3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 (B)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tumor cells in the right flank. On day 17 of tumor growth, tumor-bearing euthymic mice received immune checkpoint inhibitors anti-CTLA-4 (inoculated </w:t>
      </w:r>
      <w:proofErr w:type="spellStart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i.p.</w:t>
      </w:r>
      <w:proofErr w:type="spellEnd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three times a week) + anti-PD-L1 (inoculated </w:t>
      </w:r>
      <w:proofErr w:type="spellStart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i.p.</w:t>
      </w:r>
      <w:proofErr w:type="spellEnd"/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for 9 consecutive days) or an antitumor vaccine (4×10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6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X-lethally irradiated MC-C tumor cells or LMM3 tumor cells that had been treated </w:t>
      </w:r>
      <w:r w:rsidRPr="003A587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AR"/>
        </w:rPr>
        <w:t>in vitro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with 20 ng/ml of JSI-124). For simplicity, anti-CTLA-4 and anti-PD-L1 groups were excluded in each model. Tumor growth in nude and NSG that did not receive any treatment was also registered. Each dose of anti-CTLA-4 and anti-PD-L1 was 100 µg per mouse. 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(B, D)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</w:t>
      </w:r>
      <w:r w:rsidRPr="003E3357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Tumor growth rate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(TGR) = difference of tumor volumes/days. The TGR was calculated between the onset of treatment (day 17) and day 28. Data represent the mean of tumor volume ± SEM of two independent experiments. Statistical comparison between: Experimental groups vs. Control (Euthymic): ## p &lt; 0.01; ### p &lt; 0.001. </w:t>
      </w:r>
      <w:r w:rsidRPr="006E1EA9">
        <w:rPr>
          <w:rFonts w:ascii="Arial" w:eastAsia="Times New Roman" w:hAnsi="Arial" w:cs="Arial"/>
          <w:color w:val="000000"/>
          <w:sz w:val="20"/>
          <w:szCs w:val="20"/>
          <w:lang w:eastAsia="es-AR"/>
        </w:rPr>
        <w:t xml:space="preserve">Experimental </w:t>
      </w:r>
      <w:proofErr w:type="spellStart"/>
      <w:r w:rsidRPr="006E1EA9">
        <w:rPr>
          <w:rFonts w:ascii="Arial" w:eastAsia="Times New Roman" w:hAnsi="Arial" w:cs="Arial"/>
          <w:color w:val="000000"/>
          <w:sz w:val="20"/>
          <w:szCs w:val="20"/>
          <w:lang w:eastAsia="es-AR"/>
        </w:rPr>
        <w:t>groups</w:t>
      </w:r>
      <w:proofErr w:type="spellEnd"/>
      <w:r w:rsidRPr="006E1EA9">
        <w:rPr>
          <w:rFonts w:ascii="Arial" w:eastAsia="Times New Roman" w:hAnsi="Arial" w:cs="Arial"/>
          <w:color w:val="000000"/>
          <w:sz w:val="20"/>
          <w:szCs w:val="20"/>
          <w:lang w:eastAsia="es-AR"/>
        </w:rPr>
        <w:t xml:space="preserve"> vs. Control (Nude): * p &lt; 0.05; *** p &lt; 0.001.  Experimental </w:t>
      </w:r>
      <w:proofErr w:type="spellStart"/>
      <w:r w:rsidRPr="006E1EA9">
        <w:rPr>
          <w:rFonts w:ascii="Arial" w:eastAsia="Times New Roman" w:hAnsi="Arial" w:cs="Arial"/>
          <w:color w:val="000000"/>
          <w:sz w:val="20"/>
          <w:szCs w:val="20"/>
          <w:lang w:eastAsia="es-AR"/>
        </w:rPr>
        <w:t>groups</w:t>
      </w:r>
      <w:proofErr w:type="spellEnd"/>
      <w:r w:rsidRPr="006E1EA9">
        <w:rPr>
          <w:rFonts w:ascii="Arial" w:eastAsia="Times New Roman" w:hAnsi="Arial" w:cs="Arial"/>
          <w:color w:val="000000"/>
          <w:sz w:val="20"/>
          <w:szCs w:val="20"/>
          <w:lang w:eastAsia="es-AR"/>
        </w:rPr>
        <w:t xml:space="preserve"> vs. Control (NSG): γ p &lt; 0.05. </w:t>
      </w:r>
    </w:p>
    <w:p w14:paraId="7AB110EA" w14:textId="77777777" w:rsidR="004B02CE" w:rsidRDefault="004B02CE" w:rsidP="007F1888">
      <w:pPr>
        <w:spacing w:after="0" w:line="36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s-AR"/>
        </w:rPr>
      </w:pPr>
    </w:p>
    <w:p w14:paraId="6715CC88" w14:textId="5A31D45B" w:rsidR="004B02CE" w:rsidRDefault="009260C3" w:rsidP="004B02CE">
      <w:pPr>
        <w:spacing w:after="0" w:line="360" w:lineRule="auto"/>
        <w:ind w:left="-2" w:hanging="2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s-AR"/>
        </w:rPr>
      </w:pPr>
      <w:r w:rsidRPr="009260C3">
        <w:rPr>
          <w:noProof/>
        </w:rPr>
        <w:lastRenderedPageBreak/>
        <w:drawing>
          <wp:inline distT="0" distB="0" distL="0" distR="0" wp14:anchorId="5FD6EE22" wp14:editId="1683A9EA">
            <wp:extent cx="5400040" cy="36861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586ED" w14:textId="75C8D2D6" w:rsidR="006E1EA9" w:rsidRPr="003A5870" w:rsidRDefault="006E1EA9" w:rsidP="007F1888">
      <w:pPr>
        <w:spacing w:after="0" w:line="360" w:lineRule="auto"/>
        <w:ind w:left="-2" w:hanging="2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AR"/>
        </w:rPr>
      </w:pP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es-AR"/>
        </w:rPr>
        <w:t>Supplementary Figure 6: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 Percentage of </w:t>
      </w:r>
      <w:r w:rsidRPr="00E41390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es-AR"/>
        </w:rPr>
        <w:t xml:space="preserve">in vitro 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proliferation of splenic CD3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  <w:lang w:val="en-US" w:eastAsia="es-AR"/>
        </w:rPr>
        <w:t>+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 cells</w:t>
      </w:r>
      <w:r w:rsid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>.</w:t>
      </w:r>
      <w:r w:rsidRPr="00E4139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 </w:t>
      </w:r>
      <w:r w:rsidR="00E4139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C</w:t>
      </w:r>
      <w:r w:rsidRPr="00E4139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ontrol mice (non-immunosuppressed), immunosuppressed mice (IS), and immunosuppressed mice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treated with</w:t>
      </w:r>
      <w:r w:rsidR="00E4139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1.5 mg of m-Tyr every 24 hours during 7 days (IS + m-Tyr)</w:t>
      </w:r>
      <w:r w:rsidR="00E4139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were evaluated.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(A)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Representative CFSE flow cytometric histograms of splenic T- cells,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 (B)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Percentage of proliferation, and </w:t>
      </w:r>
      <w:r w:rsidRPr="003A587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AR"/>
        </w:rPr>
        <w:t xml:space="preserve">(C) 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percentage ofCD3</w:t>
      </w:r>
      <w:r w:rsidRPr="003A587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AR"/>
        </w:rPr>
        <w:t>+</w:t>
      </w:r>
      <w:r w:rsidRPr="003A5870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splenic lymphocytes. Results are expressed as mean ± SEM. The experiment is representative of two independent experiments.</w:t>
      </w:r>
    </w:p>
    <w:p w14:paraId="64CADC93" w14:textId="77777777" w:rsidR="006E1EA9" w:rsidRPr="003A5870" w:rsidRDefault="006E1EA9" w:rsidP="007F1888">
      <w:pPr>
        <w:spacing w:after="0" w:line="360" w:lineRule="auto"/>
        <w:rPr>
          <w:lang w:val="en-US"/>
        </w:rPr>
      </w:pPr>
    </w:p>
    <w:sectPr w:rsidR="006E1EA9" w:rsidRPr="003A58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EA9"/>
    <w:rsid w:val="000D1FBA"/>
    <w:rsid w:val="003A5870"/>
    <w:rsid w:val="003E3357"/>
    <w:rsid w:val="0046497B"/>
    <w:rsid w:val="004B02CE"/>
    <w:rsid w:val="00577C04"/>
    <w:rsid w:val="006944F2"/>
    <w:rsid w:val="006E138D"/>
    <w:rsid w:val="006E1EA9"/>
    <w:rsid w:val="007F1888"/>
    <w:rsid w:val="008E7178"/>
    <w:rsid w:val="008F404A"/>
    <w:rsid w:val="009260C3"/>
    <w:rsid w:val="00BD2F5B"/>
    <w:rsid w:val="00DC22F6"/>
    <w:rsid w:val="00E41390"/>
    <w:rsid w:val="00FD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FF384"/>
  <w15:chartTrackingRefBased/>
  <w15:docId w15:val="{09B61DDF-99A3-440E-B2FD-2264E7207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9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08</Words>
  <Characters>575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Montagna</dc:creator>
  <cp:keywords/>
  <dc:description/>
  <cp:lastModifiedBy>HP</cp:lastModifiedBy>
  <cp:revision>3</cp:revision>
  <dcterms:created xsi:type="dcterms:W3CDTF">2022-05-25T13:00:00Z</dcterms:created>
  <dcterms:modified xsi:type="dcterms:W3CDTF">2022-05-25T13:01:00Z</dcterms:modified>
</cp:coreProperties>
</file>